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DC861" w14:textId="56BD3BC9" w:rsidR="002C30F5" w:rsidRDefault="002C30F5" w:rsidP="002C30F5">
      <w:pPr>
        <w:pStyle w:val="Caption"/>
        <w:keepNext/>
        <w:ind w:left="1440" w:firstLine="720"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>: Additional Simulation Results</w:t>
      </w:r>
    </w:p>
    <w:tbl>
      <w:tblPr>
        <w:tblW w:w="0" w:type="auto"/>
        <w:tblInd w:w="9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0"/>
        <w:gridCol w:w="427"/>
        <w:gridCol w:w="437"/>
        <w:gridCol w:w="593"/>
        <w:gridCol w:w="593"/>
        <w:gridCol w:w="593"/>
        <w:gridCol w:w="593"/>
        <w:gridCol w:w="646"/>
        <w:gridCol w:w="687"/>
      </w:tblGrid>
      <w:tr w:rsidR="002C30F5" w:rsidRPr="005B5766" w14:paraId="608B5383" w14:textId="77777777" w:rsidTr="00E547C5">
        <w:trPr>
          <w:trHeight w:val="237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8ED7C" w14:textId="77777777" w:rsidR="002C30F5" w:rsidRPr="005B5766" w:rsidRDefault="002C30F5" w:rsidP="00E547C5">
            <w:pPr>
              <w:pStyle w:val="TableParagraph"/>
              <w:spacing w:line="210" w:lineRule="exact"/>
              <w:ind w:left="8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2"/>
                <w:w w:val="105"/>
                <w:sz w:val="20"/>
              </w:rPr>
              <w:t>Scenario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B8065" w14:textId="77777777" w:rsidR="002C30F5" w:rsidRPr="005B5766" w:rsidRDefault="002C30F5" w:rsidP="00E547C5">
            <w:pPr>
              <w:pStyle w:val="TableParagraph"/>
              <w:spacing w:line="210" w:lineRule="exact"/>
              <w:ind w:left="221"/>
              <w:jc w:val="lef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Dose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96E12" w14:textId="77777777" w:rsidR="002C30F5" w:rsidRPr="005B5766" w:rsidRDefault="002C30F5" w:rsidP="00E547C5">
            <w:pPr>
              <w:pStyle w:val="TableParagraph"/>
              <w:spacing w:line="217" w:lineRule="exact"/>
              <w:ind w:left="0"/>
              <w:rPr>
                <w:rFonts w:ascii="Arial" w:hAnsi="Arial" w:cs="Arial"/>
                <w:i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p</w:t>
            </w: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  <w:vertAlign w:val="subscript"/>
              </w:rPr>
              <w:t>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07809" w14:textId="77777777" w:rsidR="002C30F5" w:rsidRPr="005B5766" w:rsidRDefault="002C30F5" w:rsidP="00E547C5">
            <w:pPr>
              <w:pStyle w:val="TableParagraph"/>
              <w:spacing w:line="217" w:lineRule="exact"/>
              <w:ind w:left="10" w:right="22"/>
              <w:rPr>
                <w:rFonts w:ascii="Arial" w:hAnsi="Arial" w:cs="Arial"/>
                <w:i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25"/>
                <w:sz w:val="20"/>
              </w:rPr>
              <w:t>p</w:t>
            </w:r>
            <w:r w:rsidRPr="005B5766">
              <w:rPr>
                <w:rFonts w:ascii="Arial" w:hAnsi="Arial" w:cs="Arial"/>
                <w:i/>
                <w:spacing w:val="-5"/>
                <w:w w:val="125"/>
                <w:sz w:val="20"/>
                <w:vertAlign w:val="subscript"/>
              </w:rPr>
              <w:t>f</w:t>
            </w:r>
          </w:p>
        </w:tc>
        <w:tc>
          <w:tcPr>
            <w:tcW w:w="1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9E6C1" w14:textId="77777777" w:rsidR="002C30F5" w:rsidRPr="005B5766" w:rsidRDefault="002C30F5" w:rsidP="00E547C5">
            <w:pPr>
              <w:pStyle w:val="TableParagraph"/>
              <w:spacing w:line="210" w:lineRule="exact"/>
              <w:ind w:left="199"/>
              <w:jc w:val="lef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w w:val="105"/>
                <w:sz w:val="20"/>
              </w:rPr>
              <w:t>FMTD</w:t>
            </w:r>
            <w:r w:rsidRPr="005B5766">
              <w:rPr>
                <w:rFonts w:ascii="Arial" w:hAnsi="Arial" w:cs="Arial"/>
                <w:spacing w:val="35"/>
                <w:w w:val="105"/>
                <w:sz w:val="20"/>
              </w:rPr>
              <w:t xml:space="preserve"> </w:t>
            </w:r>
            <w:r w:rsidRPr="005B5766">
              <w:rPr>
                <w:rFonts w:ascii="Arial" w:hAnsi="Arial" w:cs="Arial"/>
                <w:spacing w:val="-10"/>
                <w:w w:val="105"/>
                <w:sz w:val="20"/>
              </w:rPr>
              <w:t>%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67320" w14:textId="77777777" w:rsidR="002C30F5" w:rsidRPr="005B5766" w:rsidRDefault="002C30F5" w:rsidP="00E547C5">
            <w:pPr>
              <w:pStyle w:val="TableParagraph"/>
              <w:spacing w:line="210" w:lineRule="exact"/>
              <w:ind w:left="13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w w:val="105"/>
                <w:sz w:val="20"/>
              </w:rPr>
              <w:t>None</w:t>
            </w:r>
          </w:p>
        </w:tc>
      </w:tr>
      <w:tr w:rsidR="002C30F5" w:rsidRPr="005B5766" w14:paraId="35EE3F5D" w14:textId="77777777" w:rsidTr="00E547C5">
        <w:trPr>
          <w:trHeight w:val="243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0FADF7" w14:textId="77777777" w:rsidR="002C30F5" w:rsidRPr="005B5766" w:rsidRDefault="002C30F5" w:rsidP="00E547C5">
            <w:pPr>
              <w:pStyle w:val="TableParagraph"/>
              <w:spacing w:line="210" w:lineRule="exact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</w:tcBorders>
          </w:tcPr>
          <w:p w14:paraId="6091D3B7" w14:textId="77777777" w:rsidR="002C30F5" w:rsidRPr="005B5766" w:rsidRDefault="002C30F5" w:rsidP="00E547C5">
            <w:pPr>
              <w:pStyle w:val="TableParagraph"/>
              <w:spacing w:line="220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right w:val="single" w:sz="4" w:space="0" w:color="000000"/>
            </w:tcBorders>
          </w:tcPr>
          <w:p w14:paraId="5573FE67" w14:textId="77777777" w:rsidR="002C30F5" w:rsidRPr="005B5766" w:rsidRDefault="002C30F5" w:rsidP="00E547C5">
            <w:pPr>
              <w:pStyle w:val="TableParagraph"/>
              <w:spacing w:line="220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</w:tcBorders>
          </w:tcPr>
          <w:p w14:paraId="5DF396F9" w14:textId="77777777" w:rsidR="002C30F5" w:rsidRPr="005B5766" w:rsidRDefault="002C30F5" w:rsidP="00E547C5">
            <w:pPr>
              <w:pStyle w:val="TableParagraph"/>
              <w:spacing w:line="210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0</w:t>
            </w:r>
          </w:p>
        </w:tc>
        <w:tc>
          <w:tcPr>
            <w:tcW w:w="593" w:type="dxa"/>
            <w:tcBorders>
              <w:top w:val="single" w:sz="4" w:space="0" w:color="000000"/>
              <w:right w:val="single" w:sz="4" w:space="0" w:color="000000"/>
            </w:tcBorders>
          </w:tcPr>
          <w:p w14:paraId="64F3BB53" w14:textId="77777777" w:rsidR="002C30F5" w:rsidRPr="005B5766" w:rsidRDefault="002C30F5" w:rsidP="00E547C5">
            <w:pPr>
              <w:pStyle w:val="TableParagraph"/>
              <w:spacing w:line="210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5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665C6E" w14:textId="77777777" w:rsidR="002C30F5" w:rsidRPr="005B5766" w:rsidRDefault="002C30F5" w:rsidP="00E547C5">
            <w:pPr>
              <w:pStyle w:val="TableParagraph"/>
              <w:spacing w:line="210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8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</w:tcBorders>
          </w:tcPr>
          <w:p w14:paraId="72F4DCC5" w14:textId="77777777" w:rsidR="002C30F5" w:rsidRPr="005B5766" w:rsidRDefault="002C30F5" w:rsidP="00E547C5">
            <w:pPr>
              <w:pStyle w:val="TableParagraph"/>
              <w:spacing w:line="210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11.6</w:t>
            </w:r>
          </w:p>
        </w:tc>
        <w:tc>
          <w:tcPr>
            <w:tcW w:w="646" w:type="dxa"/>
            <w:tcBorders>
              <w:top w:val="single" w:sz="4" w:space="0" w:color="000000"/>
              <w:right w:val="single" w:sz="4" w:space="0" w:color="000000"/>
            </w:tcBorders>
          </w:tcPr>
          <w:p w14:paraId="36C678AA" w14:textId="77777777" w:rsidR="002C30F5" w:rsidRPr="005B5766" w:rsidRDefault="002C30F5" w:rsidP="00E547C5">
            <w:pPr>
              <w:pStyle w:val="TableParagraph"/>
              <w:spacing w:line="211" w:lineRule="exact"/>
              <w:ind w:left="17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86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70FD86A" w14:textId="77777777" w:rsidR="002C30F5" w:rsidRPr="005B5766" w:rsidRDefault="002C30F5" w:rsidP="00E547C5">
            <w:pPr>
              <w:pStyle w:val="TableParagraph"/>
              <w:spacing w:line="210" w:lineRule="exact"/>
              <w:ind w:left="13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2.2</w:t>
            </w:r>
          </w:p>
        </w:tc>
      </w:tr>
      <w:tr w:rsidR="002C30F5" w:rsidRPr="005B5766" w14:paraId="1512F332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10019925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285CE96C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0F73AAEE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63712601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5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06CBE163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7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56925174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7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464BBBB6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1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626D1686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0E05F19E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2852716E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130892DE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2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4AF70FFC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032D1F60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75195DC5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1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692F3BBD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5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5413A517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87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10B13E9F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13.6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7ABC1660" w14:textId="77777777" w:rsidR="002C30F5" w:rsidRPr="005B5766" w:rsidRDefault="002C30F5" w:rsidP="00E547C5">
            <w:pPr>
              <w:pStyle w:val="TableParagraph"/>
              <w:spacing w:before="91"/>
              <w:ind w:left="17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82.1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1CB35F0F" w14:textId="77777777" w:rsidR="002C30F5" w:rsidRPr="005B5766" w:rsidRDefault="002C30F5" w:rsidP="00E547C5">
            <w:pPr>
              <w:pStyle w:val="TableParagraph"/>
              <w:spacing w:before="94"/>
              <w:ind w:left="13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4.4</w:t>
            </w:r>
          </w:p>
        </w:tc>
      </w:tr>
      <w:tr w:rsidR="002C30F5" w:rsidRPr="005B5766" w14:paraId="37247099" w14:textId="77777777" w:rsidTr="00E547C5">
        <w:trPr>
          <w:trHeight w:val="471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65E87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</w:tcPr>
          <w:p w14:paraId="23F54B85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</w:tcPr>
          <w:p w14:paraId="145EE524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</w:tcBorders>
          </w:tcPr>
          <w:p w14:paraId="178955EB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9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</w:tcPr>
          <w:p w14:paraId="0AB1E8EC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9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16353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6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</w:tcBorders>
          </w:tcPr>
          <w:p w14:paraId="758C4CD4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</w:tcPr>
          <w:p w14:paraId="226C4D84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67508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4E8F7BC9" w14:textId="77777777" w:rsidTr="00E547C5">
        <w:trPr>
          <w:trHeight w:val="243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007C5F" w14:textId="77777777" w:rsidR="002C30F5" w:rsidRPr="005B5766" w:rsidRDefault="002C30F5" w:rsidP="00E547C5">
            <w:pPr>
              <w:pStyle w:val="TableParagraph"/>
              <w:spacing w:line="210" w:lineRule="exact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3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</w:tcBorders>
          </w:tcPr>
          <w:p w14:paraId="09AFF360" w14:textId="77777777" w:rsidR="002C30F5" w:rsidRPr="005B5766" w:rsidRDefault="002C30F5" w:rsidP="00E547C5">
            <w:pPr>
              <w:pStyle w:val="TableParagraph"/>
              <w:spacing w:line="220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right w:val="single" w:sz="4" w:space="0" w:color="000000"/>
            </w:tcBorders>
          </w:tcPr>
          <w:p w14:paraId="3E185974" w14:textId="77777777" w:rsidR="002C30F5" w:rsidRPr="005B5766" w:rsidRDefault="002C30F5" w:rsidP="00E547C5">
            <w:pPr>
              <w:pStyle w:val="TableParagraph"/>
              <w:spacing w:line="220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</w:tcBorders>
          </w:tcPr>
          <w:p w14:paraId="472C9E18" w14:textId="77777777" w:rsidR="002C30F5" w:rsidRPr="005B5766" w:rsidRDefault="002C30F5" w:rsidP="00E547C5">
            <w:pPr>
              <w:pStyle w:val="TableParagraph"/>
              <w:spacing w:line="210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2</w:t>
            </w:r>
          </w:p>
        </w:tc>
        <w:tc>
          <w:tcPr>
            <w:tcW w:w="593" w:type="dxa"/>
            <w:tcBorders>
              <w:top w:val="single" w:sz="4" w:space="0" w:color="000000"/>
              <w:right w:val="single" w:sz="4" w:space="0" w:color="000000"/>
            </w:tcBorders>
          </w:tcPr>
          <w:p w14:paraId="15B9C83A" w14:textId="77777777" w:rsidR="002C30F5" w:rsidRPr="005B5766" w:rsidRDefault="002C30F5" w:rsidP="00E547C5">
            <w:pPr>
              <w:pStyle w:val="TableParagraph"/>
              <w:spacing w:line="210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4313D1" w14:textId="77777777" w:rsidR="002C30F5" w:rsidRPr="005B5766" w:rsidRDefault="002C30F5" w:rsidP="00E547C5">
            <w:pPr>
              <w:pStyle w:val="TableParagraph"/>
              <w:spacing w:line="210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7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</w:tcBorders>
          </w:tcPr>
          <w:p w14:paraId="0F5BFBFD" w14:textId="77777777" w:rsidR="002C30F5" w:rsidRPr="005B5766" w:rsidRDefault="002C30F5" w:rsidP="00E547C5">
            <w:pPr>
              <w:pStyle w:val="TableParagraph"/>
              <w:spacing w:line="210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20.8</w:t>
            </w:r>
          </w:p>
        </w:tc>
        <w:tc>
          <w:tcPr>
            <w:tcW w:w="646" w:type="dxa"/>
            <w:tcBorders>
              <w:top w:val="single" w:sz="4" w:space="0" w:color="000000"/>
              <w:right w:val="single" w:sz="4" w:space="0" w:color="000000"/>
            </w:tcBorders>
          </w:tcPr>
          <w:p w14:paraId="56DEE230" w14:textId="77777777" w:rsidR="002C30F5" w:rsidRPr="005B5766" w:rsidRDefault="002C30F5" w:rsidP="00E547C5">
            <w:pPr>
              <w:pStyle w:val="TableParagraph"/>
              <w:spacing w:line="210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15.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983E01" w14:textId="77777777" w:rsidR="002C30F5" w:rsidRPr="005B5766" w:rsidRDefault="002C30F5" w:rsidP="00E547C5">
            <w:pPr>
              <w:pStyle w:val="TableParagraph"/>
              <w:spacing w:line="211" w:lineRule="exact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63.6</w:t>
            </w:r>
          </w:p>
        </w:tc>
      </w:tr>
      <w:tr w:rsidR="002C30F5" w:rsidRPr="005B5766" w14:paraId="7A02B827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718CBC89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3F29D0E6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423FEE95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29B09A9B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8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7727E2EE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46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5039AE42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4FDF0619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6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39F9CB0B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3EEF364B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184999EA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555FB95C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4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5456EEBD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2611AD37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0F2EE7AE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8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157AC9BE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4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229A3519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7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10F3C6F8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13.5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7324C51F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25.7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64AB3CD5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60.2</w:t>
            </w:r>
          </w:p>
        </w:tc>
      </w:tr>
      <w:tr w:rsidR="002C30F5" w:rsidRPr="005B5766" w14:paraId="2C2C5785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5AA25403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207DE529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18CD2938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11B2FC39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6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1A82D700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40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287EC8A2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22E3BA15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5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15667932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1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1744242C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66409995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3C265140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5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2507C61D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3648136A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061D8AED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0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3667492A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5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336EAA66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7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378BD23D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5.3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0A0D3712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34.7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380656E6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59.0</w:t>
            </w:r>
          </w:p>
        </w:tc>
      </w:tr>
      <w:tr w:rsidR="002C30F5" w:rsidRPr="005B5766" w14:paraId="46518270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5750D5C6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5325F54E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72408C25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314D6D57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5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02686CDD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7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7B250DFB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57966320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5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3F65A6A8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6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39B74151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2C218CC7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4005DD80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6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3C0F5709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338ABE73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6CB914DF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1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136299B6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5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48AFA7C5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7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15C40371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6.0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1BC4B57C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32.2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647308B2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60.2</w:t>
            </w:r>
          </w:p>
        </w:tc>
      </w:tr>
      <w:tr w:rsidR="002C30F5" w:rsidRPr="005B5766" w14:paraId="62DE873A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1E22684A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2907A8FD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25EABE0A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39894E17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9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638594A1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9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16A3E13F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2804F1EC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1.1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60C1C1E0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6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043791BC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2AF2CC43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0DF6A32D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7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49DEA66D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7DA37C76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03EAA50B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5BCA594E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8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7CD0FC05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7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7861413A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12.3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46104030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4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787B3D7D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87.3</w:t>
            </w:r>
          </w:p>
        </w:tc>
      </w:tr>
      <w:tr w:rsidR="002C30F5" w:rsidRPr="005B5766" w14:paraId="0503B031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3F92F6E3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0416466C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65985C8C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2123535C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64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6341A47F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78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68507F31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732C5995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1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0775A0B8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46A3626C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134E0EB5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798AEAF0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8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616400A8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547A1674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6ABC4FC8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1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554D9E38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7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1DBBC022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7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46C6A082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26.1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4D0871FE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7.8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580A0426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66.2</w:t>
            </w:r>
          </w:p>
        </w:tc>
      </w:tr>
      <w:tr w:rsidR="002C30F5" w:rsidRPr="005B5766" w14:paraId="5593A6BF" w14:textId="77777777" w:rsidTr="00E547C5">
        <w:trPr>
          <w:trHeight w:val="232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6F49F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6"/>
              </w:rPr>
            </w:pP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</w:tcPr>
          <w:p w14:paraId="1E333A73" w14:textId="77777777" w:rsidR="002C30F5" w:rsidRPr="005B5766" w:rsidRDefault="002C30F5" w:rsidP="00E547C5">
            <w:pPr>
              <w:pStyle w:val="TableParagraph"/>
              <w:spacing w:line="213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</w:tcPr>
          <w:p w14:paraId="2E561A95" w14:textId="77777777" w:rsidR="002C30F5" w:rsidRPr="005B5766" w:rsidRDefault="002C30F5" w:rsidP="00E547C5">
            <w:pPr>
              <w:pStyle w:val="TableParagraph"/>
              <w:spacing w:line="213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</w:tcBorders>
          </w:tcPr>
          <w:p w14:paraId="38468093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63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</w:tcPr>
          <w:p w14:paraId="03BF54F5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88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AEE67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</w:tcBorders>
          </w:tcPr>
          <w:p w14:paraId="3008D67C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</w:tcPr>
          <w:p w14:paraId="5E19308E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8ABCE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2C30F5" w:rsidRPr="005B5766" w14:paraId="37C462C0" w14:textId="77777777" w:rsidTr="00E547C5">
        <w:trPr>
          <w:trHeight w:val="243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70CDF9" w14:textId="77777777" w:rsidR="002C30F5" w:rsidRPr="005B5766" w:rsidRDefault="002C30F5" w:rsidP="00E547C5">
            <w:pPr>
              <w:pStyle w:val="TableParagraph"/>
              <w:spacing w:line="210" w:lineRule="exact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9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</w:tcBorders>
          </w:tcPr>
          <w:p w14:paraId="2E9A821B" w14:textId="77777777" w:rsidR="002C30F5" w:rsidRPr="005B5766" w:rsidRDefault="002C30F5" w:rsidP="00E547C5">
            <w:pPr>
              <w:pStyle w:val="TableParagraph"/>
              <w:spacing w:line="220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right w:val="single" w:sz="4" w:space="0" w:color="000000"/>
            </w:tcBorders>
          </w:tcPr>
          <w:p w14:paraId="787E0592" w14:textId="77777777" w:rsidR="002C30F5" w:rsidRPr="005B5766" w:rsidRDefault="002C30F5" w:rsidP="00E547C5">
            <w:pPr>
              <w:pStyle w:val="TableParagraph"/>
              <w:spacing w:line="220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</w:tcBorders>
          </w:tcPr>
          <w:p w14:paraId="15A8A1FC" w14:textId="77777777" w:rsidR="002C30F5" w:rsidRPr="005B5766" w:rsidRDefault="002C30F5" w:rsidP="00E547C5">
            <w:pPr>
              <w:pStyle w:val="TableParagraph"/>
              <w:spacing w:line="210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2</w:t>
            </w:r>
          </w:p>
        </w:tc>
        <w:tc>
          <w:tcPr>
            <w:tcW w:w="593" w:type="dxa"/>
            <w:tcBorders>
              <w:top w:val="single" w:sz="4" w:space="0" w:color="000000"/>
              <w:right w:val="single" w:sz="4" w:space="0" w:color="000000"/>
            </w:tcBorders>
          </w:tcPr>
          <w:p w14:paraId="015B026A" w14:textId="77777777" w:rsidR="002C30F5" w:rsidRPr="005B5766" w:rsidRDefault="002C30F5" w:rsidP="00E547C5">
            <w:pPr>
              <w:pStyle w:val="TableParagraph"/>
              <w:spacing w:line="210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784306" w14:textId="77777777" w:rsidR="002C30F5" w:rsidRPr="005B5766" w:rsidRDefault="002C30F5" w:rsidP="00E547C5">
            <w:pPr>
              <w:pStyle w:val="TableParagraph"/>
              <w:spacing w:line="210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</w:tcBorders>
          </w:tcPr>
          <w:p w14:paraId="6FAFFE97" w14:textId="77777777" w:rsidR="002C30F5" w:rsidRPr="005B5766" w:rsidRDefault="002C30F5" w:rsidP="00E547C5">
            <w:pPr>
              <w:pStyle w:val="TableParagraph"/>
              <w:spacing w:line="210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5</w:t>
            </w:r>
          </w:p>
        </w:tc>
        <w:tc>
          <w:tcPr>
            <w:tcW w:w="646" w:type="dxa"/>
            <w:tcBorders>
              <w:top w:val="single" w:sz="4" w:space="0" w:color="000000"/>
              <w:right w:val="single" w:sz="4" w:space="0" w:color="000000"/>
            </w:tcBorders>
          </w:tcPr>
          <w:p w14:paraId="4DC6E226" w14:textId="77777777" w:rsidR="002C30F5" w:rsidRPr="005B5766" w:rsidRDefault="002C30F5" w:rsidP="00E547C5">
            <w:pPr>
              <w:pStyle w:val="TableParagraph"/>
              <w:spacing w:line="210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DEB4A1" w14:textId="77777777" w:rsidR="002C30F5" w:rsidRPr="005B5766" w:rsidRDefault="002C30F5" w:rsidP="00E547C5">
            <w:pPr>
              <w:pStyle w:val="TableParagraph"/>
              <w:spacing w:line="211" w:lineRule="exact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98.8</w:t>
            </w:r>
          </w:p>
        </w:tc>
      </w:tr>
      <w:tr w:rsidR="002C30F5" w:rsidRPr="005B5766" w14:paraId="26B6846A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040D2690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078D0861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48872F34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052AC00D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8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54166440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46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7A10C78F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70C4B0C2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44BDED66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454943B0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7C013371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4302A94E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10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5825E429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40AED608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0E55C248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8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0B0B01AD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4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404C0232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3EFD026B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2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0B529CF0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7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7B5B6366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99.2</w:t>
            </w:r>
          </w:p>
        </w:tc>
      </w:tr>
      <w:tr w:rsidR="002C30F5" w:rsidRPr="005B5766" w14:paraId="2765BDA9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551F6BC3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3175FF78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16D65A17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384AE060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6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2B8E894F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40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16366BA7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40CC91E0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03051EA9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7675FC87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5ED485D7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0529B51F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11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2C1606A2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64093A4F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510ED126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0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407A8096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5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36A3D5E8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4651EFD6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1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506AB451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1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28945D85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98.9</w:t>
            </w:r>
          </w:p>
        </w:tc>
      </w:tr>
      <w:tr w:rsidR="002C30F5" w:rsidRPr="005B5766" w14:paraId="30124C51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1A1F70BC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433497CA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53B002C3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2266DFA3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5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5F9E4029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7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55105DD4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6FEC6E4C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5C50431B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0E2B596C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5F8FA055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49068F39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12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1BB168B5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000AA9EB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34255EC2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1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18B10FC6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5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5BB6D121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0F81D3A8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02A18065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9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08C74430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99.1</w:t>
            </w:r>
          </w:p>
        </w:tc>
      </w:tr>
      <w:tr w:rsidR="002C30F5" w:rsidRPr="005B5766" w14:paraId="397272A4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2406C4DF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32BB6E10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5B7A277D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7849D1C7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19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4301CAA9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29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36C8898A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46514C4C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37E8DF4B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7BCB185C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1523C9ED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76A4C2BC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13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29CF993D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1C368537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72A15077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3198DBFE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8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503C755E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3A6F65AD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6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5E9C5F1C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2FF99708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99.4</w:t>
            </w:r>
          </w:p>
        </w:tc>
      </w:tr>
      <w:tr w:rsidR="002C30F5" w:rsidRPr="005B5766" w14:paraId="4DEE249A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19064F88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2225E45B" w14:textId="77777777" w:rsidR="002C30F5" w:rsidRPr="005B5766" w:rsidRDefault="002C30F5" w:rsidP="00E547C5">
            <w:pPr>
              <w:pStyle w:val="TableParagraph"/>
              <w:spacing w:line="216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22B649A2" w14:textId="77777777" w:rsidR="002C30F5" w:rsidRPr="005B5766" w:rsidRDefault="002C30F5" w:rsidP="00E547C5">
            <w:pPr>
              <w:pStyle w:val="TableParagraph"/>
              <w:spacing w:line="216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463385C5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64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419FC011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78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28981C6D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6E8749AD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57226802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5DFCFFCC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2C30F5" w:rsidRPr="005B5766" w14:paraId="285030C3" w14:textId="77777777" w:rsidTr="00E547C5">
        <w:trPr>
          <w:trHeight w:val="358"/>
        </w:trPr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 w14:paraId="43FF0C93" w14:textId="77777777" w:rsidR="002C30F5" w:rsidRPr="005B5766" w:rsidRDefault="002C30F5" w:rsidP="00E547C5">
            <w:pPr>
              <w:pStyle w:val="TableParagraph"/>
              <w:spacing w:before="94"/>
              <w:ind w:lef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S14</w:t>
            </w:r>
          </w:p>
        </w:tc>
        <w:tc>
          <w:tcPr>
            <w:tcW w:w="427" w:type="dxa"/>
            <w:tcBorders>
              <w:left w:val="single" w:sz="4" w:space="0" w:color="000000"/>
            </w:tcBorders>
          </w:tcPr>
          <w:p w14:paraId="2A923B12" w14:textId="77777777" w:rsidR="002C30F5" w:rsidRPr="005B5766" w:rsidRDefault="002C30F5" w:rsidP="00E547C5">
            <w:pPr>
              <w:pStyle w:val="TableParagraph"/>
              <w:spacing w:before="91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1</w:t>
            </w:r>
          </w:p>
        </w:tc>
        <w:tc>
          <w:tcPr>
            <w:tcW w:w="437" w:type="dxa"/>
            <w:tcBorders>
              <w:right w:val="single" w:sz="4" w:space="0" w:color="000000"/>
            </w:tcBorders>
          </w:tcPr>
          <w:p w14:paraId="46F0E8F2" w14:textId="77777777" w:rsidR="002C30F5" w:rsidRPr="005B5766" w:rsidRDefault="002C30F5" w:rsidP="00E547C5">
            <w:pPr>
              <w:pStyle w:val="TableParagraph"/>
              <w:spacing w:before="91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2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232569BA" w14:textId="77777777" w:rsidR="002C30F5" w:rsidRPr="005B5766" w:rsidRDefault="002C30F5" w:rsidP="00E547C5">
            <w:pPr>
              <w:pStyle w:val="TableParagraph"/>
              <w:spacing w:before="94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1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 w14:paraId="6D55C7EE" w14:textId="77777777" w:rsidR="002C30F5" w:rsidRPr="005B5766" w:rsidRDefault="002C30F5" w:rsidP="00E547C5">
            <w:pPr>
              <w:pStyle w:val="TableParagraph"/>
              <w:spacing w:before="94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7</w:t>
            </w:r>
          </w:p>
        </w:tc>
        <w:tc>
          <w:tcPr>
            <w:tcW w:w="593" w:type="dxa"/>
            <w:tcBorders>
              <w:left w:val="single" w:sz="4" w:space="0" w:color="000000"/>
              <w:right w:val="single" w:sz="4" w:space="0" w:color="000000"/>
            </w:tcBorders>
          </w:tcPr>
          <w:p w14:paraId="0EE3DA9E" w14:textId="77777777" w:rsidR="002C30F5" w:rsidRPr="005B5766" w:rsidRDefault="002C30F5" w:rsidP="00E547C5">
            <w:pPr>
              <w:pStyle w:val="TableParagraph"/>
              <w:spacing w:before="94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50</w:t>
            </w:r>
          </w:p>
        </w:tc>
        <w:tc>
          <w:tcPr>
            <w:tcW w:w="593" w:type="dxa"/>
            <w:tcBorders>
              <w:left w:val="single" w:sz="4" w:space="0" w:color="000000"/>
            </w:tcBorders>
          </w:tcPr>
          <w:p w14:paraId="56469B44" w14:textId="77777777" w:rsidR="002C30F5" w:rsidRPr="005B5766" w:rsidRDefault="002C30F5" w:rsidP="00E547C5">
            <w:pPr>
              <w:pStyle w:val="TableParagraph"/>
              <w:spacing w:before="94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9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6DBF5E8F" w14:textId="77777777" w:rsidR="002C30F5" w:rsidRPr="005B5766" w:rsidRDefault="002C30F5" w:rsidP="00E547C5">
            <w:pPr>
              <w:pStyle w:val="TableParagraph"/>
              <w:spacing w:before="94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2</w:t>
            </w:r>
          </w:p>
        </w:tc>
        <w:tc>
          <w:tcPr>
            <w:tcW w:w="687" w:type="dxa"/>
            <w:tcBorders>
              <w:left w:val="single" w:sz="4" w:space="0" w:color="000000"/>
              <w:right w:val="single" w:sz="4" w:space="0" w:color="000000"/>
            </w:tcBorders>
          </w:tcPr>
          <w:p w14:paraId="619B9280" w14:textId="77777777" w:rsidR="002C30F5" w:rsidRPr="005B5766" w:rsidRDefault="002C30F5" w:rsidP="00E547C5">
            <w:pPr>
              <w:pStyle w:val="TableParagraph"/>
              <w:spacing w:before="91"/>
              <w:ind w:left="13"/>
              <w:rPr>
                <w:rFonts w:ascii="Arial" w:hAnsi="Arial" w:cs="Arial"/>
                <w:b/>
                <w:sz w:val="20"/>
              </w:rPr>
            </w:pPr>
            <w:r w:rsidRPr="005B5766">
              <w:rPr>
                <w:rFonts w:ascii="Arial" w:hAnsi="Arial" w:cs="Arial"/>
                <w:b/>
                <w:spacing w:val="-4"/>
                <w:sz w:val="20"/>
              </w:rPr>
              <w:t>99.0</w:t>
            </w:r>
          </w:p>
        </w:tc>
      </w:tr>
      <w:tr w:rsidR="002C30F5" w:rsidRPr="005B5766" w14:paraId="26FA8E04" w14:textId="77777777" w:rsidTr="00E547C5">
        <w:trPr>
          <w:trHeight w:val="232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B70C6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6"/>
              </w:rPr>
            </w:pP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</w:tcPr>
          <w:p w14:paraId="5FD21DCA" w14:textId="77777777" w:rsidR="002C30F5" w:rsidRPr="005B5766" w:rsidRDefault="002C30F5" w:rsidP="00E547C5">
            <w:pPr>
              <w:pStyle w:val="TableParagraph"/>
              <w:spacing w:line="213" w:lineRule="exact"/>
              <w:ind w:left="0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</w:tcPr>
          <w:p w14:paraId="1ACDC1A0" w14:textId="77777777" w:rsidR="002C30F5" w:rsidRPr="005B5766" w:rsidRDefault="002C30F5" w:rsidP="00E547C5">
            <w:pPr>
              <w:pStyle w:val="TableParagraph"/>
              <w:spacing w:line="213" w:lineRule="exact"/>
              <w:ind w:left="9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i/>
                <w:spacing w:val="-5"/>
                <w:w w:val="105"/>
                <w:sz w:val="20"/>
              </w:rPr>
              <w:t>d</w:t>
            </w:r>
            <w:r w:rsidRPr="005B5766">
              <w:rPr>
                <w:rFonts w:ascii="Arial" w:hAnsi="Arial" w:cs="Arial"/>
                <w:spacing w:val="-5"/>
                <w:w w:val="105"/>
                <w:sz w:val="20"/>
                <w:vertAlign w:val="subscript"/>
              </w:rPr>
              <w:t>4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</w:tcBorders>
          </w:tcPr>
          <w:p w14:paraId="6289D889" w14:textId="77777777" w:rsidR="002C30F5" w:rsidRPr="005B5766" w:rsidRDefault="002C30F5" w:rsidP="00E547C5">
            <w:pPr>
              <w:pStyle w:val="TableParagraph"/>
              <w:spacing w:line="205" w:lineRule="exact"/>
              <w:ind w:right="10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63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</w:tcPr>
          <w:p w14:paraId="5D44EF90" w14:textId="77777777" w:rsidR="002C30F5" w:rsidRPr="005B5766" w:rsidRDefault="002C30F5" w:rsidP="00E547C5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88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74174" w14:textId="77777777" w:rsidR="002C30F5" w:rsidRPr="005B5766" w:rsidRDefault="002C30F5" w:rsidP="00E547C5">
            <w:pPr>
              <w:pStyle w:val="TableParagraph"/>
              <w:spacing w:line="205" w:lineRule="exact"/>
              <w:ind w:left="22" w:right="12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4"/>
                <w:sz w:val="20"/>
              </w:rPr>
              <w:t>0.30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</w:tcBorders>
          </w:tcPr>
          <w:p w14:paraId="0386C654" w14:textId="77777777" w:rsidR="002C30F5" w:rsidRPr="005B5766" w:rsidRDefault="002C30F5" w:rsidP="00E547C5">
            <w:pPr>
              <w:pStyle w:val="TableParagraph"/>
              <w:spacing w:line="205" w:lineRule="exact"/>
              <w:ind w:right="8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</w:tcPr>
          <w:p w14:paraId="6473270E" w14:textId="77777777" w:rsidR="002C30F5" w:rsidRPr="005B5766" w:rsidRDefault="002C30F5" w:rsidP="00E547C5">
            <w:pPr>
              <w:pStyle w:val="TableParagraph"/>
              <w:spacing w:line="205" w:lineRule="exact"/>
              <w:ind w:left="17" w:right="1"/>
              <w:rPr>
                <w:rFonts w:ascii="Arial" w:hAnsi="Arial" w:cs="Arial"/>
                <w:sz w:val="20"/>
              </w:rPr>
            </w:pPr>
            <w:r w:rsidRPr="005B5766">
              <w:rPr>
                <w:rFonts w:ascii="Arial" w:hAnsi="Arial" w:cs="Arial"/>
                <w:spacing w:val="-5"/>
                <w:sz w:val="20"/>
              </w:rPr>
              <w:t>0.0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E3A2D" w14:textId="77777777" w:rsidR="002C30F5" w:rsidRPr="005B5766" w:rsidRDefault="002C30F5" w:rsidP="00E547C5">
            <w:pPr>
              <w:pStyle w:val="TableParagraph"/>
              <w:ind w:left="0"/>
              <w:jc w:val="left"/>
              <w:rPr>
                <w:rFonts w:ascii="Arial" w:hAnsi="Arial" w:cs="Arial"/>
                <w:sz w:val="16"/>
              </w:rPr>
            </w:pPr>
          </w:p>
        </w:tc>
      </w:tr>
    </w:tbl>
    <w:p w14:paraId="25EED1E0" w14:textId="77777777" w:rsidR="003B146D" w:rsidRDefault="003B146D"/>
    <w:p w14:paraId="0A9046A9" w14:textId="77777777" w:rsidR="00543A37" w:rsidRDefault="00543A37"/>
    <w:p w14:paraId="244AB288" w14:textId="77777777" w:rsidR="00543A37" w:rsidRDefault="00543A37"/>
    <w:p w14:paraId="523B71FF" w14:textId="77777777" w:rsidR="00543A37" w:rsidRDefault="00543A37" w:rsidP="00543A37">
      <w:pPr>
        <w:keepNext/>
      </w:pPr>
      <w:r>
        <w:rPr>
          <w:noProof/>
          <w14:ligatures w14:val="standardContextual"/>
        </w:rPr>
        <w:lastRenderedPageBreak/>
        <w:drawing>
          <wp:inline distT="0" distB="0" distL="0" distR="0" wp14:anchorId="083A0CB6" wp14:editId="142DADF5">
            <wp:extent cx="5943600" cy="3337560"/>
            <wp:effectExtent l="0" t="0" r="0" b="0"/>
            <wp:docPr id="964646071" name="Picture 1" descr="A graph with red dots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646071" name="Picture 1" descr="A graph with red dots and blue do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67FF9" w14:textId="0A901A2E" w:rsidR="00543A37" w:rsidRDefault="00543A37" w:rsidP="00543A37">
      <w:pPr>
        <w:pStyle w:val="Caption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 </w:t>
      </w:r>
      <w:r w:rsidRPr="007232AE">
        <w:t xml:space="preserve">In </w:t>
      </w:r>
      <w:r>
        <w:t>this simulated</w:t>
      </w:r>
      <w:r w:rsidRPr="007232AE">
        <w:t xml:space="preserve"> trial the dose level with DLT rate closest to the target is dose level 3.</w:t>
      </w:r>
      <w:r>
        <w:t xml:space="preserve"> D</w:t>
      </w:r>
      <w:r w:rsidRPr="007232AE">
        <w:t xml:space="preserve">ose </w:t>
      </w:r>
      <w:proofErr w:type="gramStart"/>
      <w:r w:rsidRPr="007232AE">
        <w:t>level</w:t>
      </w:r>
      <w:proofErr w:type="gramEnd"/>
      <w:r w:rsidRPr="007232AE">
        <w:t xml:space="preserve"> 1 and 2 are highly feasible and safe whereas dose levels 3 and 4 are not globally feasible. Most participants treated at dose level 2 were only feasible to receive dose level 1 or 2. </w:t>
      </w:r>
      <w:r>
        <w:t xml:space="preserve">Notably the trial treats patients at dose level 3 when feasible as it is sufficiently safe. </w:t>
      </w:r>
      <w:r w:rsidRPr="007232AE">
        <w:t>At the conclusion of the trial the MTDC is dose level 3, but the globally feasible set only includes dose levels 1 and 2. S</w:t>
      </w:r>
      <w:r>
        <w:t>o</w:t>
      </w:r>
      <w:r w:rsidRPr="007232AE">
        <w:t xml:space="preserve"> the Final FMTDC is dose level 2 under order </w:t>
      </w:r>
      <w:r>
        <w:t>m=</w:t>
      </w:r>
      <w:r w:rsidRPr="007232AE">
        <w:t>1 (which is the order throughout this trial</w:t>
      </w:r>
      <w:r>
        <w:t>)</w:t>
      </w:r>
      <w:r w:rsidRPr="007232AE">
        <w:t>.</w:t>
      </w:r>
    </w:p>
    <w:sectPr w:rsidR="00543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0F5"/>
    <w:rsid w:val="000F3018"/>
    <w:rsid w:val="00206D5B"/>
    <w:rsid w:val="002C30F5"/>
    <w:rsid w:val="003B146D"/>
    <w:rsid w:val="00543A37"/>
    <w:rsid w:val="009111BB"/>
    <w:rsid w:val="00A12DB4"/>
    <w:rsid w:val="00E61E8A"/>
    <w:rsid w:val="00EB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2E62F"/>
  <w15:chartTrackingRefBased/>
  <w15:docId w15:val="{903C2334-6673-4B46-B912-C30A8C6BF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0F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0F5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0F5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0F5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0F5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0F5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0F5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0F5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0F5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0F5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0F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3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0F5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3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0F5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3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0F5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3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0F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0F5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2C30F5"/>
    <w:pPr>
      <w:ind w:left="14"/>
      <w:jc w:val="center"/>
    </w:pPr>
  </w:style>
  <w:style w:type="paragraph" w:styleId="Caption">
    <w:name w:val="caption"/>
    <w:basedOn w:val="Normal"/>
    <w:next w:val="Normal"/>
    <w:uiPriority w:val="35"/>
    <w:unhideWhenUsed/>
    <w:qFormat/>
    <w:rsid w:val="002C30F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ley, Evan</dc:creator>
  <cp:keywords/>
  <dc:description/>
  <cp:lastModifiedBy>Bagley, Evan</cp:lastModifiedBy>
  <cp:revision>3</cp:revision>
  <dcterms:created xsi:type="dcterms:W3CDTF">2025-03-28T16:01:00Z</dcterms:created>
  <dcterms:modified xsi:type="dcterms:W3CDTF">2025-03-28T16:04:00Z</dcterms:modified>
</cp:coreProperties>
</file>